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984BFF" w:rsidRDefault="00A12BD3" w:rsidP="004B4EF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4B4EFA">
        <w:rPr>
          <w:rFonts w:ascii="Times New Roman" w:hAnsi="Times New Roman" w:cs="Times New Roman"/>
          <w:b/>
          <w:sz w:val="24"/>
          <w:szCs w:val="24"/>
        </w:rPr>
        <w:t>3 Table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total biomass (g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058" w:type="dxa"/>
        <w:tblLook w:val="04A0" w:firstRow="1" w:lastRow="0" w:firstColumn="1" w:lastColumn="0" w:noHBand="0" w:noVBand="1"/>
      </w:tblPr>
      <w:tblGrid>
        <w:gridCol w:w="1404"/>
        <w:gridCol w:w="1276"/>
        <w:gridCol w:w="1275"/>
        <w:gridCol w:w="1215"/>
        <w:gridCol w:w="1336"/>
        <w:gridCol w:w="1335"/>
        <w:gridCol w:w="1217"/>
      </w:tblGrid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8.5 f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1 f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8 cd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9 f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7.5 d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0.3 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6.1 d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</w:tr>
      <w:tr w:rsidR="00A12BD3" w:rsidRPr="00984BFF" w:rsidTr="00A77F92">
        <w:trPr>
          <w:trHeight w:val="26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53.6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3.8 f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58.2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0.6 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9.6 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1.8 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9 cd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1.3 f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5.9 b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0.7 b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9.8 a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1.3 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2.6 b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4.4 c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1.6 ab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4.7 b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2.5 b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2.9 c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9.7 a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9.9 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.3 c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0.5 d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0.1 ab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4.4 c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7.1 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1.1 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69.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1.7 c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A12BD3" w:rsidRPr="00984BFF" w:rsidTr="00A77F92">
        <w:trPr>
          <w:trHeight w:val="276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8 g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2 g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 d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 g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</w:tr>
      <w:tr w:rsidR="00A12BD3" w:rsidRPr="00984BFF" w:rsidTr="00A77F92">
        <w:trPr>
          <w:trHeight w:val="26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6.6 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8.3 a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7.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1 a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2.7 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E291E" w:rsidRDefault="00A12BD3" w:rsidP="00A12BD3">
      <w:pPr>
        <w:spacing w:line="240" w:lineRule="auto"/>
        <w:jc w:val="both"/>
        <w:rPr>
          <w:rFonts w:ascii="Times New Roman" w:hAnsi="Times New Roman" w:cs="Times New Roman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493" w:rsidRDefault="00AE24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AE2493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493" w:rsidRDefault="00AE24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493" w:rsidRDefault="00AE24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493" w:rsidRDefault="00AE249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2493" w:rsidRDefault="00AE24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B4E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AE2493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6</cp:revision>
  <dcterms:created xsi:type="dcterms:W3CDTF">2018-11-05T15:30:00Z</dcterms:created>
  <dcterms:modified xsi:type="dcterms:W3CDTF">2020-04-02T13:42:00Z</dcterms:modified>
</cp:coreProperties>
</file>